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Figure 7-2: Single-, Double-, and Triple-Positive Percentages for Each Type of Immunopositive Event</w:t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1149"/>
        <w:gridCol w:w="1326"/>
        <w:gridCol w:w="1284"/>
        <w:gridCol w:w="1313"/>
        <w:gridCol w:w="1297"/>
        <w:gridCol w:w="1435"/>
      </w:tblGrid>
      <w:tr>
        <w:trPr/>
        <w:tc>
          <w:tcPr>
            <w:tcW w:w="93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GAT+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SC Gate</w:t>
            </w:r>
          </w:p>
        </w:tc>
        <w:tc>
          <w:tcPr>
            <w:tcW w:w="2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-Positive Events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of all VGAT+ Events</w:t>
            </w:r>
          </w:p>
        </w:tc>
        <w:tc>
          <w:tcPr>
            <w:tcW w:w="2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uble-Positive Events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of all VGAT+ Events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ple-Positive Events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of all VGAT+ Events</w:t>
            </w:r>
          </w:p>
        </w:tc>
      </w:tr>
      <w:tr>
        <w:trPr>
          <w:trHeight w:val="467" w:hRule="atLeast"/>
        </w:trPr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S-SE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S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S-SE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S-SET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 Size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 ± 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 ± 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 ± 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31 ± 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0 ± 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9 ± 2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SC Nois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80 ± 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 ± 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± 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± 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± 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± 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500nm P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 ± 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 ± 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21 ± 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0 ± 2 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± 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± 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880nm Si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 ± 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 ± 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± 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± 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 ± 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± 2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300nm Si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 ± 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 ± 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 ± 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 ± 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± 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± 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u w:val="single"/>
              </w:rPr>
              <w:t>&gt;</w:t>
            </w:r>
            <w:r>
              <w:rPr>
                <w:rFonts w:cs="Arial" w:ascii="Arial" w:hAnsi="Arial"/>
              </w:rPr>
              <w:t>1300nm Si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± 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± 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 ± 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 ± 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± 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± 2</w:t>
            </w:r>
          </w:p>
        </w:tc>
      </w:tr>
      <w:tr>
        <w:trPr/>
        <w:tc>
          <w:tcPr>
            <w:tcW w:w="93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GLUT1+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SC Gate</w:t>
            </w:r>
          </w:p>
        </w:tc>
        <w:tc>
          <w:tcPr>
            <w:tcW w:w="2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-Positive Events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of all VGLUT1+ Events</w:t>
            </w:r>
          </w:p>
        </w:tc>
        <w:tc>
          <w:tcPr>
            <w:tcW w:w="2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uble-Positive Events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of all VGLUT1+ Events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ple-Positive Events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of all VGLUT1+ Events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S-SE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S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S-SE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S-SET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 Size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 ± 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 ± 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± 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 ± 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5 ± 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± 0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SC Nois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 ± 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79 ± 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± 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± 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± 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± 2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500nm P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 ± 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 ± 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± 1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± 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 ± 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± 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880nm Si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 ± 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 ± 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± 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± 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 ± 0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± 0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300nm Si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73 ± 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 ± 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 ± 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± 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± 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± 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u w:val="single"/>
              </w:rPr>
              <w:t>&gt;</w:t>
            </w:r>
            <w:r>
              <w:rPr>
                <w:rFonts w:cs="Arial" w:ascii="Arial" w:hAnsi="Arial"/>
              </w:rPr>
              <w:t>1300nm Si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 ± 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 ± 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 ± 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± 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± 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± 1</w:t>
            </w:r>
          </w:p>
        </w:tc>
      </w:tr>
      <w:tr>
        <w:trPr/>
        <w:tc>
          <w:tcPr>
            <w:tcW w:w="93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MAT2+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SC Gate</w:t>
            </w:r>
          </w:p>
        </w:tc>
        <w:tc>
          <w:tcPr>
            <w:tcW w:w="2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ngle-Positive Events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of all VMAT2+ Events</w:t>
            </w:r>
          </w:p>
        </w:tc>
        <w:tc>
          <w:tcPr>
            <w:tcW w:w="2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uble-Positive Events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of all VMAT2+ Events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ple-Positive Events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% of all VMAT2+ Events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S-SE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S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S-SET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S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S-SET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 Size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 ± 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 ± 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 ± 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 ± 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± 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± 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SC Nois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 ± 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 ± 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± 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± 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 ± 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± 5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500nm PS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 ± 1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 ± 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 ± 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± 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± 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± 6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880nm Si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 ± 1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 ± 1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 ± 9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 ± 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± 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± 4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300nm Si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 ± 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 ± 1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 ± 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 ± 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± 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± 7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u w:val="single"/>
              </w:rPr>
              <w:t>&gt;</w:t>
            </w:r>
            <w:r>
              <w:rPr>
                <w:rFonts w:cs="Arial" w:ascii="Arial" w:hAnsi="Arial"/>
              </w:rPr>
              <w:t>1300nm Sil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± 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± 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 ± 5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± 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 ± 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 ± 3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</w:rPr>
      </w:pPr>
      <w:r>
        <w:rPr>
          <w:rFonts w:cs="Arial" w:ascii="Arial" w:hAnsi="Arial"/>
        </w:rPr>
        <w:t>Data derived from samples shown in Fig. 7B-C (Mean ± SEM for n=6 replicates each of buffer)</w:t>
      </w:r>
    </w:p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9T18:46:00Z</dcterms:created>
  <dc:creator>Ben Hobson</dc:creator>
  <dc:description/>
  <cp:keywords/>
  <dc:language>en-US</dc:language>
  <cp:lastModifiedBy>Ben Hobson</cp:lastModifiedBy>
  <dcterms:modified xsi:type="dcterms:W3CDTF">2019-04-09T18:46:00Z</dcterms:modified>
  <cp:revision>2</cp:revision>
  <dc:subject/>
  <dc:title/>
</cp:coreProperties>
</file>